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8C4AA" w14:textId="233D7A9B" w:rsidR="00625CC5" w:rsidRPr="00A153E4" w:rsidRDefault="00885C68" w:rsidP="00A153E4">
      <w:pPr>
        <w:spacing w:line="480" w:lineRule="auto"/>
        <w:rPr>
          <w:b/>
          <w:bCs/>
          <w:i/>
          <w:iCs/>
          <w:color w:val="000000" w:themeColor="text1"/>
        </w:rPr>
      </w:pPr>
      <w:r w:rsidRPr="00885C68">
        <w:rPr>
          <w:b/>
          <w:bCs/>
          <w:color w:val="000000" w:themeColor="text1"/>
        </w:rPr>
        <w:t>Table S</w:t>
      </w:r>
      <w:r w:rsidRPr="00885C68">
        <w:rPr>
          <w:b/>
          <w:bCs/>
          <w:color w:val="000000" w:themeColor="text1"/>
        </w:rPr>
        <w:t xml:space="preserve">1. </w:t>
      </w:r>
      <w:r w:rsidR="00B55285" w:rsidRPr="00885C68">
        <w:rPr>
          <w:b/>
          <w:bCs/>
          <w:color w:val="000000" w:themeColor="text1"/>
        </w:rPr>
        <w:t>List of Baseline A</w:t>
      </w:r>
      <w:r w:rsidR="00F3473C" w:rsidRPr="00885C68">
        <w:rPr>
          <w:b/>
          <w:bCs/>
          <w:color w:val="000000" w:themeColor="text1"/>
        </w:rPr>
        <w:t>ssessments</w:t>
      </w:r>
      <w:r w:rsidR="000F1F95" w:rsidRPr="00885C68">
        <w:rPr>
          <w:b/>
          <w:bCs/>
          <w:color w:val="000000" w:themeColor="text1"/>
        </w:rPr>
        <w:t xml:space="preserve"> and </w:t>
      </w:r>
      <w:r>
        <w:rPr>
          <w:b/>
          <w:bCs/>
          <w:color w:val="000000" w:themeColor="text1"/>
        </w:rPr>
        <w:t>Sources</w:t>
      </w:r>
      <w:r w:rsidR="000F1F95" w:rsidRPr="00885C68">
        <w:rPr>
          <w:b/>
          <w:bCs/>
          <w:color w:val="000000" w:themeColor="text1"/>
        </w:rPr>
        <w:t xml:space="preserve">.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325"/>
        <w:gridCol w:w="6030"/>
      </w:tblGrid>
      <w:tr w:rsidR="00480BF5" w:rsidRPr="00480BF5" w14:paraId="4607EACF" w14:textId="77777777" w:rsidTr="000F1F95">
        <w:tc>
          <w:tcPr>
            <w:tcW w:w="3325" w:type="dxa"/>
          </w:tcPr>
          <w:p w14:paraId="20EBA7C9" w14:textId="2394238F" w:rsidR="00F3473C" w:rsidRPr="00480BF5" w:rsidRDefault="00D4711B" w:rsidP="00E3066D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Measure </w:t>
            </w:r>
            <w:r w:rsidR="00F3473C" w:rsidRPr="00480BF5">
              <w:rPr>
                <w:b/>
                <w:bCs/>
                <w:color w:val="000000" w:themeColor="text1"/>
              </w:rPr>
              <w:t>Name</w:t>
            </w:r>
          </w:p>
        </w:tc>
        <w:tc>
          <w:tcPr>
            <w:tcW w:w="6030" w:type="dxa"/>
          </w:tcPr>
          <w:p w14:paraId="0B909DF1" w14:textId="5B296E16" w:rsidR="00F3473C" w:rsidRPr="00480BF5" w:rsidRDefault="00F3473C" w:rsidP="00E3066D">
            <w:pPr>
              <w:rPr>
                <w:b/>
                <w:bCs/>
                <w:color w:val="000000" w:themeColor="text1"/>
              </w:rPr>
            </w:pPr>
            <w:r w:rsidRPr="00480BF5">
              <w:rPr>
                <w:b/>
                <w:bCs/>
                <w:color w:val="000000" w:themeColor="text1"/>
              </w:rPr>
              <w:t>Citation</w:t>
            </w:r>
          </w:p>
        </w:tc>
      </w:tr>
      <w:tr w:rsidR="00480BF5" w:rsidRPr="00480BF5" w14:paraId="41352328" w14:textId="77777777" w:rsidTr="000F1F95">
        <w:tc>
          <w:tcPr>
            <w:tcW w:w="3325" w:type="dxa"/>
          </w:tcPr>
          <w:p w14:paraId="38C7F33F" w14:textId="04B002CA" w:rsidR="00F3473C" w:rsidRPr="00480BF5" w:rsidRDefault="000F1F95" w:rsidP="00E30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ociod</w:t>
            </w:r>
            <w:r w:rsidR="00F3473C" w:rsidRPr="00480BF5">
              <w:rPr>
                <w:color w:val="000000" w:themeColor="text1"/>
              </w:rPr>
              <w:t>emographics</w:t>
            </w:r>
          </w:p>
        </w:tc>
        <w:tc>
          <w:tcPr>
            <w:tcW w:w="6030" w:type="dxa"/>
          </w:tcPr>
          <w:p w14:paraId="69CB8EE0" w14:textId="50ACC338" w:rsidR="00F3473C" w:rsidRPr="00480BF5" w:rsidRDefault="00E5445D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No citation.</w:t>
            </w:r>
          </w:p>
        </w:tc>
      </w:tr>
      <w:tr w:rsidR="00480BF5" w:rsidRPr="00480BF5" w14:paraId="6F882586" w14:textId="77777777" w:rsidTr="000F1F95">
        <w:tc>
          <w:tcPr>
            <w:tcW w:w="3325" w:type="dxa"/>
          </w:tcPr>
          <w:p w14:paraId="2E929212" w14:textId="5F022F28" w:rsidR="00F3473C" w:rsidRPr="00480BF5" w:rsidRDefault="00F3473C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Gender Minority Stress and Resilience Measure for Adolescents (GMSR-A)</w:t>
            </w:r>
          </w:p>
        </w:tc>
        <w:tc>
          <w:tcPr>
            <w:tcW w:w="6030" w:type="dxa"/>
          </w:tcPr>
          <w:p w14:paraId="47FA7C87" w14:textId="149CE955" w:rsidR="006D21BC" w:rsidRPr="00480BF5" w:rsidRDefault="006D21BC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Hidalgo MA, Petras H, Chen D, </w:t>
            </w:r>
            <w:proofErr w:type="spellStart"/>
            <w:r w:rsidRPr="00480BF5">
              <w:rPr>
                <w:color w:val="000000" w:themeColor="text1"/>
              </w:rPr>
              <w:t>Chodzen</w:t>
            </w:r>
            <w:proofErr w:type="spellEnd"/>
            <w:r w:rsidRPr="00480BF5">
              <w:rPr>
                <w:color w:val="000000" w:themeColor="text1"/>
              </w:rPr>
              <w:t xml:space="preserve"> G. The Gender Minority Stress and Resilience Measure: Psychometric validity of an adolescent extension. </w:t>
            </w:r>
            <w:r w:rsidRPr="00480BF5">
              <w:rPr>
                <w:color w:val="000000" w:themeColor="text1"/>
                <w:shd w:val="clear" w:color="auto" w:fill="F8F9FA"/>
              </w:rPr>
              <w:t xml:space="preserve">Clin. </w:t>
            </w:r>
            <w:proofErr w:type="spellStart"/>
            <w:r w:rsidRPr="00480BF5">
              <w:rPr>
                <w:color w:val="000000" w:themeColor="text1"/>
                <w:shd w:val="clear" w:color="auto" w:fill="F8F9FA"/>
              </w:rPr>
              <w:t>Pract</w:t>
            </w:r>
            <w:proofErr w:type="spellEnd"/>
            <w:r w:rsidRPr="00480BF5">
              <w:rPr>
                <w:color w:val="000000" w:themeColor="text1"/>
                <w:shd w:val="clear" w:color="auto" w:fill="F8F9FA"/>
              </w:rPr>
              <w:t xml:space="preserve">. </w:t>
            </w:r>
            <w:proofErr w:type="spellStart"/>
            <w:r w:rsidRPr="00480BF5">
              <w:rPr>
                <w:color w:val="000000" w:themeColor="text1"/>
                <w:shd w:val="clear" w:color="auto" w:fill="F8F9FA"/>
              </w:rPr>
              <w:t>Pediatr</w:t>
            </w:r>
            <w:proofErr w:type="spellEnd"/>
            <w:r w:rsidRPr="00480BF5">
              <w:rPr>
                <w:color w:val="000000" w:themeColor="text1"/>
                <w:shd w:val="clear" w:color="auto" w:fill="F8F9FA"/>
              </w:rPr>
              <w:t>. Psychol</w:t>
            </w:r>
            <w:r w:rsidRPr="00480BF5">
              <w:rPr>
                <w:color w:val="000000" w:themeColor="text1"/>
              </w:rPr>
              <w:t>. 2019 Sep 1;7(3):278–90. doi:10.1037/cpp0000297</w:t>
            </w:r>
            <w:r w:rsidR="00596C5C" w:rsidRPr="00480BF5">
              <w:rPr>
                <w:color w:val="000000" w:themeColor="text1"/>
              </w:rPr>
              <w:t>.</w:t>
            </w:r>
          </w:p>
        </w:tc>
      </w:tr>
      <w:tr w:rsidR="00480BF5" w:rsidRPr="00480BF5" w14:paraId="5C47DC96" w14:textId="77777777" w:rsidTr="000F1F95">
        <w:tc>
          <w:tcPr>
            <w:tcW w:w="3325" w:type="dxa"/>
          </w:tcPr>
          <w:p w14:paraId="551487C1" w14:textId="593D84E1" w:rsidR="00F3473C" w:rsidRPr="00480BF5" w:rsidRDefault="00F3473C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Bullying and Cyberbullying</w:t>
            </w:r>
          </w:p>
        </w:tc>
        <w:tc>
          <w:tcPr>
            <w:tcW w:w="6030" w:type="dxa"/>
          </w:tcPr>
          <w:p w14:paraId="735D17E0" w14:textId="2BDA5193" w:rsidR="00D4376A" w:rsidRPr="00480BF5" w:rsidRDefault="00D4376A" w:rsidP="00E3066D">
            <w:pPr>
              <w:ind w:right="480"/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Minnesota Department of Education, Minnesota Department of Health. Being bullied for specific reasons. 2019. 13–</w:t>
            </w:r>
            <w:r w:rsidR="00596C5C" w:rsidRPr="00480BF5">
              <w:rPr>
                <w:color w:val="000000" w:themeColor="text1"/>
              </w:rPr>
              <w:t>1</w:t>
            </w:r>
            <w:r w:rsidRPr="00480BF5">
              <w:rPr>
                <w:color w:val="000000" w:themeColor="text1"/>
              </w:rPr>
              <w:t xml:space="preserve">5. (2019 Minnesota Student Survey statewide tables). Available from: </w:t>
            </w:r>
            <w:hyperlink r:id="rId4" w:history="1">
              <w:r w:rsidRPr="00480BF5">
                <w:rPr>
                  <w:rStyle w:val="Hyperlink"/>
                  <w:rFonts w:eastAsiaTheme="majorEastAsia"/>
                  <w:color w:val="000000" w:themeColor="text1"/>
                  <w:u w:val="none"/>
                </w:rPr>
                <w:t>https://www.lrl.mn.gov/docs/2020/Other/200025.pdf</w:t>
              </w:r>
            </w:hyperlink>
          </w:p>
          <w:p w14:paraId="5D135D14" w14:textId="77777777" w:rsidR="00F3473C" w:rsidRPr="00480BF5" w:rsidRDefault="00F3473C" w:rsidP="00E3066D">
            <w:pPr>
              <w:rPr>
                <w:color w:val="000000" w:themeColor="text1"/>
              </w:rPr>
            </w:pPr>
          </w:p>
          <w:p w14:paraId="0FA8DD8B" w14:textId="46EE1EC0" w:rsidR="00F3473C" w:rsidRPr="00480BF5" w:rsidRDefault="00F3473C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Adapted from Tables 10a, 10b, and 11a.</w:t>
            </w:r>
          </w:p>
        </w:tc>
      </w:tr>
      <w:tr w:rsidR="00480BF5" w:rsidRPr="00480BF5" w14:paraId="274667E5" w14:textId="77777777" w:rsidTr="000F1F95">
        <w:tc>
          <w:tcPr>
            <w:tcW w:w="3325" w:type="dxa"/>
          </w:tcPr>
          <w:p w14:paraId="4BE63E15" w14:textId="37AEA0A5" w:rsidR="00F3473C" w:rsidRPr="00480BF5" w:rsidRDefault="00F3473C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Outness Inventory (OI)</w:t>
            </w:r>
          </w:p>
        </w:tc>
        <w:tc>
          <w:tcPr>
            <w:tcW w:w="6030" w:type="dxa"/>
          </w:tcPr>
          <w:p w14:paraId="5AE8926E" w14:textId="6E915321" w:rsidR="00D4376A" w:rsidRPr="00480BF5" w:rsidRDefault="00D4376A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Mohr J, and Fassinger R. Measuring dimensions of lesbian and gay male experience. </w:t>
            </w:r>
            <w:r w:rsidRPr="00480BF5">
              <w:rPr>
                <w:i/>
                <w:iCs/>
                <w:color w:val="000000" w:themeColor="text1"/>
                <w:shd w:val="clear" w:color="auto" w:fill="F8F9FA"/>
              </w:rPr>
              <w:t>Meas. Eval. Couns. Dev</w:t>
            </w:r>
            <w:r w:rsidRPr="00480BF5">
              <w:rPr>
                <w:color w:val="000000" w:themeColor="text1"/>
              </w:rPr>
              <w:t>. 2000 Jul 1;33(2):66–90. doi:10.1080/07481756.2000.12068999</w:t>
            </w:r>
            <w:r w:rsidR="00596C5C" w:rsidRPr="00480BF5">
              <w:rPr>
                <w:color w:val="000000" w:themeColor="text1"/>
              </w:rPr>
              <w:t>.</w:t>
            </w:r>
          </w:p>
        </w:tc>
      </w:tr>
      <w:tr w:rsidR="00480BF5" w:rsidRPr="00480BF5" w14:paraId="0B8E1882" w14:textId="77777777" w:rsidTr="000F1F95">
        <w:tc>
          <w:tcPr>
            <w:tcW w:w="3325" w:type="dxa"/>
          </w:tcPr>
          <w:p w14:paraId="530C7F2D" w14:textId="1A811756" w:rsidR="00F3473C" w:rsidRPr="00480BF5" w:rsidRDefault="00F3473C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Social Safety Questionnaire</w:t>
            </w:r>
          </w:p>
        </w:tc>
        <w:tc>
          <w:tcPr>
            <w:tcW w:w="6030" w:type="dxa"/>
          </w:tcPr>
          <w:p w14:paraId="2177CA06" w14:textId="7ABFB0D1" w:rsidR="00D4376A" w:rsidRPr="00480BF5" w:rsidRDefault="00596C5C" w:rsidP="00E3066D">
            <w:pPr>
              <w:ind w:right="480"/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Diamond LM, Alley J. Rethinking minority stress: A social safety perspective on the health effects of stigma in sexually-diverse and gender-diverse populations. </w:t>
            </w:r>
            <w:proofErr w:type="spellStart"/>
            <w:r w:rsidRPr="00480BF5">
              <w:rPr>
                <w:color w:val="000000" w:themeColor="text1"/>
              </w:rPr>
              <w:t>Neurosci</w:t>
            </w:r>
            <w:proofErr w:type="spellEnd"/>
            <w:r w:rsidRPr="00480BF5">
              <w:rPr>
                <w:color w:val="000000" w:themeColor="text1"/>
              </w:rPr>
              <w:t xml:space="preserve"> </w:t>
            </w:r>
            <w:proofErr w:type="spellStart"/>
            <w:r w:rsidRPr="00480BF5">
              <w:rPr>
                <w:color w:val="000000" w:themeColor="text1"/>
              </w:rPr>
              <w:t>Biobehav</w:t>
            </w:r>
            <w:proofErr w:type="spellEnd"/>
            <w:r w:rsidRPr="00480BF5">
              <w:rPr>
                <w:color w:val="000000" w:themeColor="text1"/>
              </w:rPr>
              <w:t xml:space="preserve"> Rev. 2022 Jul 1;138:104720. doi:10.1016/j.neubiorev.2022.104720.</w:t>
            </w:r>
          </w:p>
        </w:tc>
      </w:tr>
      <w:tr w:rsidR="00480BF5" w:rsidRPr="00480BF5" w14:paraId="3DCB03F2" w14:textId="77777777" w:rsidTr="000F1F95">
        <w:tc>
          <w:tcPr>
            <w:tcW w:w="3325" w:type="dxa"/>
          </w:tcPr>
          <w:p w14:paraId="654EDBE9" w14:textId="7392F350" w:rsidR="00F3473C" w:rsidRPr="00480BF5" w:rsidRDefault="00F3473C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Patient Health Questionnaire-9 (PHQ-9)</w:t>
            </w:r>
          </w:p>
        </w:tc>
        <w:tc>
          <w:tcPr>
            <w:tcW w:w="6030" w:type="dxa"/>
          </w:tcPr>
          <w:p w14:paraId="59ED23B8" w14:textId="77777777" w:rsidR="00596C5C" w:rsidRPr="00480BF5" w:rsidRDefault="00596C5C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Kroenke K, Spitzer RL, Williams JB. The PHQ-9: Validity of a brief depression severity measure. J Gen Intern Med. 2001 Sep;16(9):606–13.</w:t>
            </w:r>
          </w:p>
          <w:p w14:paraId="04487D70" w14:textId="582F1A9D" w:rsidR="00596C5C" w:rsidRPr="00480BF5" w:rsidRDefault="00596C5C" w:rsidP="00E3066D">
            <w:pPr>
              <w:tabs>
                <w:tab w:val="left" w:pos="1976"/>
              </w:tabs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doi:10.1046/j.1525-1497.2001.016009606.x.</w:t>
            </w:r>
          </w:p>
          <w:p w14:paraId="68F543D7" w14:textId="77777777" w:rsidR="00596C5C" w:rsidRPr="00480BF5" w:rsidRDefault="00596C5C" w:rsidP="00E3066D">
            <w:pPr>
              <w:ind w:right="480"/>
              <w:rPr>
                <w:color w:val="000000" w:themeColor="text1"/>
              </w:rPr>
            </w:pPr>
          </w:p>
          <w:p w14:paraId="1D576BB0" w14:textId="7753E7EC" w:rsidR="00F3473C" w:rsidRPr="00480BF5" w:rsidRDefault="00596C5C" w:rsidP="00E3066D">
            <w:pPr>
              <w:ind w:right="480"/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Kroenke K, Spitzer RL. The PHQ-9: A new depression diagnostic and severity measure. </w:t>
            </w:r>
            <w:proofErr w:type="spellStart"/>
            <w:r w:rsidRPr="00480BF5">
              <w:rPr>
                <w:color w:val="000000" w:themeColor="text1"/>
              </w:rPr>
              <w:t>Psychiatr</w:t>
            </w:r>
            <w:proofErr w:type="spellEnd"/>
            <w:r w:rsidRPr="00480BF5">
              <w:rPr>
                <w:color w:val="000000" w:themeColor="text1"/>
              </w:rPr>
              <w:t xml:space="preserve"> Ann. 2002 Sep;32(9):509–15.doi: 10.3928/0048-5713-20020901-06.</w:t>
            </w:r>
          </w:p>
        </w:tc>
      </w:tr>
      <w:tr w:rsidR="00480BF5" w:rsidRPr="00480BF5" w14:paraId="61A6171E" w14:textId="77777777" w:rsidTr="000F1F95">
        <w:tc>
          <w:tcPr>
            <w:tcW w:w="3325" w:type="dxa"/>
          </w:tcPr>
          <w:p w14:paraId="30633FEB" w14:textId="4FDF8331" w:rsidR="00F3473C" w:rsidRPr="00480BF5" w:rsidRDefault="004F0CDE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Generalized Anxiety Disorder-7 (GAD-7)</w:t>
            </w:r>
          </w:p>
        </w:tc>
        <w:tc>
          <w:tcPr>
            <w:tcW w:w="6030" w:type="dxa"/>
          </w:tcPr>
          <w:p w14:paraId="6A97EE83" w14:textId="0BED22DE" w:rsidR="002C000C" w:rsidRPr="002C000C" w:rsidRDefault="002C000C" w:rsidP="00E3066D">
            <w:r>
              <w:t>Spitzer RL, Kroenke K, Williams JBW, Löwe B. A brief measure for assessing Generalized Anxiety Disorder: The GAD-7. Arch Intern Med. 2006 May 22;166(10):1092–7. doi:</w:t>
            </w:r>
            <w:r w:rsidRPr="002C000C">
              <w:t>10.1001/archinte.166.10.1092</w:t>
            </w:r>
            <w:r>
              <w:t>.</w:t>
            </w:r>
          </w:p>
        </w:tc>
      </w:tr>
      <w:tr w:rsidR="00480BF5" w:rsidRPr="00480BF5" w14:paraId="3A381B9B" w14:textId="77777777" w:rsidTr="000F1F95">
        <w:tc>
          <w:tcPr>
            <w:tcW w:w="3325" w:type="dxa"/>
          </w:tcPr>
          <w:p w14:paraId="04F5F46A" w14:textId="01204BE7" w:rsidR="004F0CDE" w:rsidRPr="00480BF5" w:rsidRDefault="004F0CDE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Substance Use</w:t>
            </w:r>
          </w:p>
        </w:tc>
        <w:tc>
          <w:tcPr>
            <w:tcW w:w="6030" w:type="dxa"/>
          </w:tcPr>
          <w:p w14:paraId="131502BA" w14:textId="45F5F559" w:rsidR="00055C14" w:rsidRPr="00480BF5" w:rsidRDefault="00596C5C" w:rsidP="00E3066D">
            <w:pPr>
              <w:ind w:right="480"/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Minnesota Department of Education, Minnesota Department of Health. Use of tobacco, alcohol, marijuana and e-cigarettes. 2019. 59. (2019 Minnesota Student Survey statewide tables). Available from: </w:t>
            </w:r>
            <w:hyperlink r:id="rId5" w:history="1">
              <w:r w:rsidRPr="00480BF5">
                <w:rPr>
                  <w:rStyle w:val="Hyperlink"/>
                  <w:rFonts w:eastAsiaTheme="majorEastAsia"/>
                  <w:color w:val="000000" w:themeColor="text1"/>
                  <w:u w:val="none"/>
                </w:rPr>
                <w:t>https://www.lrl.mn.gov/docs/2020/Other/200025.pdf</w:t>
              </w:r>
            </w:hyperlink>
          </w:p>
          <w:p w14:paraId="7FCF6808" w14:textId="77777777" w:rsidR="0034377F" w:rsidRPr="00480BF5" w:rsidRDefault="0034377F" w:rsidP="00E3066D">
            <w:pPr>
              <w:ind w:right="480"/>
              <w:rPr>
                <w:color w:val="000000" w:themeColor="text1"/>
              </w:rPr>
            </w:pPr>
          </w:p>
          <w:p w14:paraId="28166181" w14:textId="4FA47655" w:rsidR="00055C14" w:rsidRPr="00480BF5" w:rsidRDefault="00055C14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Bush K, </w:t>
            </w:r>
            <w:proofErr w:type="spellStart"/>
            <w:r w:rsidRPr="00480BF5">
              <w:rPr>
                <w:color w:val="000000" w:themeColor="text1"/>
              </w:rPr>
              <w:t>Kivlahan</w:t>
            </w:r>
            <w:proofErr w:type="spellEnd"/>
            <w:r w:rsidRPr="00480BF5">
              <w:rPr>
                <w:color w:val="000000" w:themeColor="text1"/>
              </w:rPr>
              <w:t xml:space="preserve"> DR, McDonell MB, Fihn SD, Bradley KA. The AUDIT Alcohol Consumption Questions (AUDIT-C): An effective brief screening test for problem </w:t>
            </w:r>
            <w:r w:rsidRPr="00480BF5">
              <w:rPr>
                <w:color w:val="000000" w:themeColor="text1"/>
              </w:rPr>
              <w:lastRenderedPageBreak/>
              <w:t>drinking. Arch Intern Med. 1998 Sep 14;158(16):1789–95. doi:10.1001/archinte.158.16.1789.</w:t>
            </w:r>
          </w:p>
          <w:p w14:paraId="52648EA6" w14:textId="77777777" w:rsidR="00055C14" w:rsidRPr="00480BF5" w:rsidRDefault="00055C14" w:rsidP="00E3066D">
            <w:pPr>
              <w:tabs>
                <w:tab w:val="left" w:pos="1195"/>
              </w:tabs>
              <w:rPr>
                <w:color w:val="000000" w:themeColor="text1"/>
              </w:rPr>
            </w:pPr>
          </w:p>
          <w:p w14:paraId="6AAE4273" w14:textId="5586B352" w:rsidR="004F0CDE" w:rsidRPr="00480BF5" w:rsidRDefault="004F0CDE" w:rsidP="00E3066D">
            <w:pPr>
              <w:tabs>
                <w:tab w:val="left" w:pos="1195"/>
              </w:tabs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Adapted from Table 44 of the Minnesota Student Survey statewide tables.</w:t>
            </w:r>
          </w:p>
        </w:tc>
      </w:tr>
      <w:tr w:rsidR="00480BF5" w:rsidRPr="00480BF5" w14:paraId="6A08434E" w14:textId="77777777" w:rsidTr="000F1F95">
        <w:tc>
          <w:tcPr>
            <w:tcW w:w="3325" w:type="dxa"/>
          </w:tcPr>
          <w:p w14:paraId="1C651A22" w14:textId="3D400B68" w:rsidR="004F0CDE" w:rsidRPr="00480BF5" w:rsidRDefault="004F0CDE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lastRenderedPageBreak/>
              <w:t>Suicidal Ideation Attribution Scale (SIDAS)</w:t>
            </w:r>
          </w:p>
        </w:tc>
        <w:tc>
          <w:tcPr>
            <w:tcW w:w="6030" w:type="dxa"/>
          </w:tcPr>
          <w:p w14:paraId="56432AE7" w14:textId="26908506" w:rsidR="004C0B25" w:rsidRPr="00480BF5" w:rsidRDefault="004C0B25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The Australian National University. ANU National Centre for Epidemiology and Population Health. [cited 2022 December 1]. Suicidal Ideation Attributes Scale (SIDAS). Available from: </w:t>
            </w:r>
            <w:hyperlink r:id="rId6" w:history="1">
              <w:r w:rsidRPr="00480BF5">
                <w:rPr>
                  <w:rStyle w:val="Hyperlink"/>
                  <w:rFonts w:eastAsiaTheme="majorEastAsia"/>
                  <w:color w:val="000000" w:themeColor="text1"/>
                  <w:u w:val="none"/>
                </w:rPr>
                <w:t>https://nceph.anu.edu.au/research/tools-resources/suicidal-ideation-attributes-scale-sidas</w:t>
              </w:r>
            </w:hyperlink>
          </w:p>
          <w:p w14:paraId="112FBD7B" w14:textId="77777777" w:rsidR="004C0B25" w:rsidRPr="00480BF5" w:rsidRDefault="004C0B25" w:rsidP="00E3066D">
            <w:pPr>
              <w:rPr>
                <w:color w:val="000000" w:themeColor="text1"/>
              </w:rPr>
            </w:pPr>
          </w:p>
          <w:p w14:paraId="6DA83BBA" w14:textId="6F84C098" w:rsidR="004C0B25" w:rsidRPr="00480BF5" w:rsidRDefault="004C0B25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van Spijker BAJ, </w:t>
            </w:r>
            <w:proofErr w:type="spellStart"/>
            <w:r w:rsidRPr="00480BF5">
              <w:rPr>
                <w:color w:val="000000" w:themeColor="text1"/>
              </w:rPr>
              <w:t>Batterham</w:t>
            </w:r>
            <w:proofErr w:type="spellEnd"/>
            <w:r w:rsidRPr="00480BF5">
              <w:rPr>
                <w:color w:val="000000" w:themeColor="text1"/>
              </w:rPr>
              <w:t xml:space="preserve"> PJ, </w:t>
            </w:r>
            <w:proofErr w:type="spellStart"/>
            <w:r w:rsidRPr="00480BF5">
              <w:rPr>
                <w:color w:val="000000" w:themeColor="text1"/>
              </w:rPr>
              <w:t>Calear</w:t>
            </w:r>
            <w:proofErr w:type="spellEnd"/>
            <w:r w:rsidRPr="00480BF5">
              <w:rPr>
                <w:color w:val="000000" w:themeColor="text1"/>
              </w:rPr>
              <w:t xml:space="preserve"> AL, Farrer L, Christensen H, Reynolds J, et al. The Suicidal Ideation Attributes Scale (SIDAS): Community-based validation study of a new scale for the measurement of suicidal ideation. Suicide Life Threat Behav. 2014;44(4):408–19. doi:10.1111/sltb.12084.</w:t>
            </w:r>
          </w:p>
        </w:tc>
      </w:tr>
      <w:tr w:rsidR="00480BF5" w:rsidRPr="00480BF5" w14:paraId="39A0DC4F" w14:textId="77777777" w:rsidTr="000F1F95">
        <w:tc>
          <w:tcPr>
            <w:tcW w:w="3325" w:type="dxa"/>
          </w:tcPr>
          <w:p w14:paraId="7F045A39" w14:textId="14EB2379" w:rsidR="004F0CDE" w:rsidRPr="00480BF5" w:rsidRDefault="004F0CDE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Suicidal Behavior (SITBI-R)</w:t>
            </w:r>
          </w:p>
        </w:tc>
        <w:tc>
          <w:tcPr>
            <w:tcW w:w="6030" w:type="dxa"/>
          </w:tcPr>
          <w:p w14:paraId="698C432C" w14:textId="76BC04CB" w:rsidR="0055695B" w:rsidRPr="00480BF5" w:rsidRDefault="0055695B" w:rsidP="00E3066D">
            <w:pPr>
              <w:rPr>
                <w:color w:val="000000" w:themeColor="text1"/>
              </w:rPr>
            </w:pPr>
            <w:bookmarkStart w:id="0" w:name="OLE_LINK1"/>
            <w:r w:rsidRPr="00480BF5">
              <w:rPr>
                <w:color w:val="000000" w:themeColor="text1"/>
              </w:rPr>
              <w:t xml:space="preserve">Fox KR, Harris JA, Wang SB, Millner AJ, Deming CA, Nock MK. Self-Injurious Thoughts and Behaviors Interview—Revised: Development, reliability, and validity. Psychol Assess. 2020;32(7):677–89. </w:t>
            </w:r>
            <w:proofErr w:type="spellStart"/>
            <w:r w:rsidRPr="00480BF5">
              <w:rPr>
                <w:color w:val="000000" w:themeColor="text1"/>
              </w:rPr>
              <w:t>doi</w:t>
            </w:r>
            <w:proofErr w:type="spellEnd"/>
            <w:r w:rsidRPr="00480BF5">
              <w:rPr>
                <w:color w:val="000000" w:themeColor="text1"/>
              </w:rPr>
              <w:t>: 10.1037/pas0000819.</w:t>
            </w:r>
          </w:p>
          <w:bookmarkEnd w:id="0"/>
          <w:p w14:paraId="58A097CD" w14:textId="77777777" w:rsidR="0055695B" w:rsidRPr="00480BF5" w:rsidRDefault="0055695B" w:rsidP="00E3066D">
            <w:pPr>
              <w:tabs>
                <w:tab w:val="left" w:pos="1195"/>
              </w:tabs>
              <w:rPr>
                <w:color w:val="000000" w:themeColor="text1"/>
              </w:rPr>
            </w:pPr>
          </w:p>
          <w:p w14:paraId="4ED23FBB" w14:textId="60BABB9B" w:rsidR="0055695B" w:rsidRPr="00480BF5" w:rsidRDefault="0055695B" w:rsidP="00E3066D">
            <w:pPr>
              <w:ind w:right="480"/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Minnesota Department of Education, Minnesota Department of Health. Self-inflicted injury; Suicidal thoughts and suicidal behaviors. 2019. 40. (2019 Minnesota Student Survey statewide tables). Available from: </w:t>
            </w:r>
            <w:hyperlink r:id="rId7" w:history="1">
              <w:r w:rsidRPr="00480BF5">
                <w:rPr>
                  <w:rStyle w:val="Hyperlink"/>
                  <w:rFonts w:eastAsiaTheme="majorEastAsia"/>
                  <w:color w:val="000000" w:themeColor="text1"/>
                  <w:u w:val="none"/>
                </w:rPr>
                <w:t>https://www.lrl.mn.gov/docs/2020/Other/200025.pdf</w:t>
              </w:r>
            </w:hyperlink>
          </w:p>
          <w:p w14:paraId="7EF79542" w14:textId="77777777" w:rsidR="001F3DAE" w:rsidRPr="00480BF5" w:rsidRDefault="001F3DAE" w:rsidP="00E3066D">
            <w:pPr>
              <w:tabs>
                <w:tab w:val="left" w:pos="1195"/>
              </w:tabs>
              <w:rPr>
                <w:color w:val="000000" w:themeColor="text1"/>
              </w:rPr>
            </w:pPr>
          </w:p>
          <w:p w14:paraId="6506315E" w14:textId="69AB0917" w:rsidR="001F3DAE" w:rsidRPr="00480BF5" w:rsidRDefault="001F3DAE" w:rsidP="00E3066D">
            <w:pPr>
              <w:tabs>
                <w:tab w:val="left" w:pos="1195"/>
              </w:tabs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Modified to include questions from the Minnesota Student Survey statewide tables.</w:t>
            </w:r>
          </w:p>
        </w:tc>
      </w:tr>
      <w:tr w:rsidR="00480BF5" w:rsidRPr="00480BF5" w14:paraId="0D188960" w14:textId="77777777" w:rsidTr="000F1F95">
        <w:tc>
          <w:tcPr>
            <w:tcW w:w="3325" w:type="dxa"/>
          </w:tcPr>
          <w:p w14:paraId="6B309185" w14:textId="07FC120E" w:rsidR="004F0CDE" w:rsidRPr="00480BF5" w:rsidRDefault="001F3DAE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Non-Suicidal Self-Injury (NSSI)</w:t>
            </w:r>
          </w:p>
        </w:tc>
        <w:tc>
          <w:tcPr>
            <w:tcW w:w="6030" w:type="dxa"/>
          </w:tcPr>
          <w:p w14:paraId="50B0D26F" w14:textId="77777777" w:rsidR="005D61D0" w:rsidRPr="00480BF5" w:rsidRDefault="005D61D0" w:rsidP="00E3066D">
            <w:pPr>
              <w:ind w:right="480"/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Minnesota Department of Education, Minnesota Department of Health. Self-inflicted injury; Suicidal thoughts and suicidal behaviors. 2019. 40. (2019 Minnesota Student Survey statewide tables). Available from: </w:t>
            </w:r>
            <w:hyperlink r:id="rId8" w:history="1">
              <w:r w:rsidRPr="00480BF5">
                <w:rPr>
                  <w:rStyle w:val="Hyperlink"/>
                  <w:rFonts w:eastAsiaTheme="majorEastAsia"/>
                  <w:color w:val="000000" w:themeColor="text1"/>
                  <w:u w:val="none"/>
                </w:rPr>
                <w:t>https://www.lrl.mn.gov/docs/2020/Other/200025.pdf</w:t>
              </w:r>
            </w:hyperlink>
          </w:p>
          <w:p w14:paraId="2828D3DA" w14:textId="77777777" w:rsidR="005D61D0" w:rsidRPr="00480BF5" w:rsidRDefault="005D61D0" w:rsidP="00E3066D">
            <w:pPr>
              <w:tabs>
                <w:tab w:val="left" w:pos="1195"/>
              </w:tabs>
              <w:rPr>
                <w:color w:val="000000" w:themeColor="text1"/>
              </w:rPr>
            </w:pPr>
          </w:p>
          <w:p w14:paraId="414B9ED1" w14:textId="20E381FB" w:rsidR="004F0CDE" w:rsidRPr="00480BF5" w:rsidRDefault="006C472E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Fox KR, Harris JA, Wang SB, Millner AJ, Deming CA, Nock MK. Self-Injurious Thoughts and Behaviors Interview—Revised: Development, reliability, and validity. Psychol Assess. 2020;32(7):677–89. doi:10.1037/pas0000819.</w:t>
            </w:r>
          </w:p>
        </w:tc>
      </w:tr>
      <w:tr w:rsidR="00480BF5" w:rsidRPr="00480BF5" w14:paraId="345ACE16" w14:textId="77777777" w:rsidTr="000F1F95">
        <w:tc>
          <w:tcPr>
            <w:tcW w:w="3325" w:type="dxa"/>
          </w:tcPr>
          <w:p w14:paraId="2CB21DB9" w14:textId="40A2A5CD" w:rsidR="004F0CDE" w:rsidRPr="00480BF5" w:rsidRDefault="00A37BFA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Interpersonal Needs Questionnaire-15 (INQ-15)</w:t>
            </w:r>
          </w:p>
        </w:tc>
        <w:tc>
          <w:tcPr>
            <w:tcW w:w="6030" w:type="dxa"/>
          </w:tcPr>
          <w:p w14:paraId="482AFDE3" w14:textId="2169D6A3" w:rsidR="004F0CDE" w:rsidRPr="00480BF5" w:rsidRDefault="002022E2" w:rsidP="00E3066D">
            <w:pPr>
              <w:ind w:right="480"/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Van Orden KA, </w:t>
            </w:r>
            <w:proofErr w:type="spellStart"/>
            <w:r w:rsidRPr="00480BF5">
              <w:rPr>
                <w:color w:val="000000" w:themeColor="text1"/>
              </w:rPr>
              <w:t>Cukrowicz</w:t>
            </w:r>
            <w:proofErr w:type="spellEnd"/>
            <w:r w:rsidRPr="00480BF5">
              <w:rPr>
                <w:color w:val="000000" w:themeColor="text1"/>
              </w:rPr>
              <w:t xml:space="preserve"> KC, Witte TK, Joiner TE. Thwarted belongingness and perceived </w:t>
            </w:r>
            <w:r w:rsidRPr="00480BF5">
              <w:rPr>
                <w:color w:val="000000" w:themeColor="text1"/>
              </w:rPr>
              <w:lastRenderedPageBreak/>
              <w:t>burdensomeness: Construct validity and psychometric properties of the Interpersonal Needs Questionnaire. Psychol Assess. 2012 Mar;24(1):197–215. doi:10.1037/a0025358.</w:t>
            </w:r>
          </w:p>
        </w:tc>
      </w:tr>
      <w:tr w:rsidR="00480BF5" w:rsidRPr="00480BF5" w14:paraId="68493587" w14:textId="77777777" w:rsidTr="000F1F95">
        <w:tc>
          <w:tcPr>
            <w:tcW w:w="3325" w:type="dxa"/>
          </w:tcPr>
          <w:p w14:paraId="1AA0F145" w14:textId="6A53BC40" w:rsidR="004F0CDE" w:rsidRPr="00480BF5" w:rsidRDefault="00827018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lastRenderedPageBreak/>
              <w:t>Three-Item Loneliness Scale</w:t>
            </w:r>
          </w:p>
        </w:tc>
        <w:tc>
          <w:tcPr>
            <w:tcW w:w="6030" w:type="dxa"/>
          </w:tcPr>
          <w:p w14:paraId="2B549E4A" w14:textId="34C1D702" w:rsidR="004F0CDE" w:rsidRPr="00480BF5" w:rsidRDefault="00827018" w:rsidP="00E3066D">
            <w:pPr>
              <w:ind w:right="480"/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Hughes ME, Waite LJ, Hawkley LC, Cacioppo JT. A short scale for measuring loneliness in large surveys: Results from two population-based studies. Res Aging. 2004;26(6):655–72. doi:10.1177/0164027504268574.</w:t>
            </w:r>
          </w:p>
        </w:tc>
      </w:tr>
      <w:tr w:rsidR="00480BF5" w:rsidRPr="00480BF5" w14:paraId="1CC8AB64" w14:textId="77777777" w:rsidTr="000F1F95">
        <w:tc>
          <w:tcPr>
            <w:tcW w:w="3325" w:type="dxa"/>
          </w:tcPr>
          <w:p w14:paraId="2B8269CC" w14:textId="77777777" w:rsidR="004F0CDE" w:rsidRPr="00480BF5" w:rsidRDefault="00CB6382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Parental Acceptance-Rejection Questionnaire (PARQ) – Child </w:t>
            </w:r>
          </w:p>
          <w:p w14:paraId="33F9297E" w14:textId="77777777" w:rsidR="00CB6382" w:rsidRPr="00480BF5" w:rsidRDefault="00CB6382" w:rsidP="00E3066D">
            <w:pPr>
              <w:rPr>
                <w:color w:val="000000" w:themeColor="text1"/>
              </w:rPr>
            </w:pPr>
          </w:p>
          <w:p w14:paraId="5B97622B" w14:textId="3B3F2BC1" w:rsidR="00CB6382" w:rsidRPr="00480BF5" w:rsidRDefault="00CB6382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[</w:t>
            </w:r>
            <w:r w:rsidR="00380945" w:rsidRPr="00480BF5">
              <w:rPr>
                <w:color w:val="000000" w:themeColor="text1"/>
              </w:rPr>
              <w:t>f</w:t>
            </w:r>
            <w:r w:rsidRPr="00480BF5">
              <w:rPr>
                <w:color w:val="000000" w:themeColor="text1"/>
              </w:rPr>
              <w:t>or 13-17 year old participants]</w:t>
            </w:r>
          </w:p>
        </w:tc>
        <w:tc>
          <w:tcPr>
            <w:tcW w:w="6030" w:type="dxa"/>
          </w:tcPr>
          <w:p w14:paraId="2E7D58E1" w14:textId="52416AE1" w:rsidR="00380945" w:rsidRPr="00480BF5" w:rsidRDefault="00380945" w:rsidP="00E3066D">
            <w:pPr>
              <w:ind w:right="480"/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Rohner RP. Parental Acceptance-Rejection Questionnaire (PARQ): Test manual. In: Rohner RP, </w:t>
            </w:r>
            <w:proofErr w:type="spellStart"/>
            <w:r w:rsidRPr="00480BF5">
              <w:rPr>
                <w:color w:val="000000" w:themeColor="text1"/>
              </w:rPr>
              <w:t>Khaleque</w:t>
            </w:r>
            <w:proofErr w:type="spellEnd"/>
            <w:r w:rsidRPr="00480BF5">
              <w:rPr>
                <w:color w:val="000000" w:themeColor="text1"/>
              </w:rPr>
              <w:t xml:space="preserve"> A, editors. Handbook for the study of parental acceptance and rejection. 4th ed. Storrs, CT: Rohner Research Publications; 2005. p. 43–106.</w:t>
            </w:r>
          </w:p>
          <w:p w14:paraId="599DFB90" w14:textId="77777777" w:rsidR="004F0CDE" w:rsidRPr="00480BF5" w:rsidRDefault="004F0CDE" w:rsidP="00E3066D">
            <w:pPr>
              <w:tabs>
                <w:tab w:val="left" w:pos="1195"/>
              </w:tabs>
              <w:rPr>
                <w:color w:val="000000" w:themeColor="text1"/>
              </w:rPr>
            </w:pPr>
          </w:p>
        </w:tc>
      </w:tr>
      <w:tr w:rsidR="00480BF5" w:rsidRPr="00480BF5" w14:paraId="6EA74BE3" w14:textId="77777777" w:rsidTr="000F1F95">
        <w:tc>
          <w:tcPr>
            <w:tcW w:w="3325" w:type="dxa"/>
          </w:tcPr>
          <w:p w14:paraId="7D4C30C6" w14:textId="053AFDBA" w:rsidR="00380945" w:rsidRPr="00480BF5" w:rsidRDefault="00380945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Parental Acceptance-Rejection Questionnaire (PARQ) – Adult </w:t>
            </w:r>
          </w:p>
          <w:p w14:paraId="6EF82831" w14:textId="77777777" w:rsidR="00380945" w:rsidRPr="00480BF5" w:rsidRDefault="00380945" w:rsidP="00E3066D">
            <w:pPr>
              <w:rPr>
                <w:color w:val="000000" w:themeColor="text1"/>
              </w:rPr>
            </w:pPr>
          </w:p>
          <w:p w14:paraId="5963DA44" w14:textId="14C40F1E" w:rsidR="004F0CDE" w:rsidRPr="00480BF5" w:rsidRDefault="00380945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[for 18-24 year old participants]</w:t>
            </w:r>
          </w:p>
        </w:tc>
        <w:tc>
          <w:tcPr>
            <w:tcW w:w="6030" w:type="dxa"/>
          </w:tcPr>
          <w:p w14:paraId="2E36317C" w14:textId="77777777" w:rsidR="00380945" w:rsidRPr="00480BF5" w:rsidRDefault="00380945" w:rsidP="00E3066D">
            <w:pPr>
              <w:ind w:right="480"/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Rohner RP. Parental Acceptance-Rejection Questionnaire (PARQ): Test manual. In: Rohner RP, </w:t>
            </w:r>
            <w:proofErr w:type="spellStart"/>
            <w:r w:rsidRPr="00480BF5">
              <w:rPr>
                <w:color w:val="000000" w:themeColor="text1"/>
              </w:rPr>
              <w:t>Khaleque</w:t>
            </w:r>
            <w:proofErr w:type="spellEnd"/>
            <w:r w:rsidRPr="00480BF5">
              <w:rPr>
                <w:color w:val="000000" w:themeColor="text1"/>
              </w:rPr>
              <w:t xml:space="preserve"> A, editors. Handbook for the study of parental acceptance and rejection. 4th ed. Storrs, CT: Rohner Research Publications; 2005. p. 43–106.</w:t>
            </w:r>
          </w:p>
          <w:p w14:paraId="66B952B8" w14:textId="77777777" w:rsidR="004F0CDE" w:rsidRPr="00480BF5" w:rsidRDefault="004F0CDE" w:rsidP="00E3066D">
            <w:pPr>
              <w:tabs>
                <w:tab w:val="left" w:pos="1195"/>
              </w:tabs>
              <w:rPr>
                <w:color w:val="000000" w:themeColor="text1"/>
              </w:rPr>
            </w:pPr>
          </w:p>
        </w:tc>
      </w:tr>
      <w:tr w:rsidR="00480BF5" w:rsidRPr="00480BF5" w14:paraId="409C5FBE" w14:textId="77777777" w:rsidTr="000F1F95">
        <w:tc>
          <w:tcPr>
            <w:tcW w:w="3325" w:type="dxa"/>
          </w:tcPr>
          <w:p w14:paraId="4B9C85DA" w14:textId="77777777" w:rsidR="00380945" w:rsidRPr="00480BF5" w:rsidRDefault="00380945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Children’s Rejection Sensitivity Questionnaire (C-RS) </w:t>
            </w:r>
          </w:p>
          <w:p w14:paraId="6148C183" w14:textId="77777777" w:rsidR="00380945" w:rsidRPr="00480BF5" w:rsidRDefault="00380945" w:rsidP="00E3066D">
            <w:pPr>
              <w:rPr>
                <w:color w:val="000000" w:themeColor="text1"/>
              </w:rPr>
            </w:pPr>
          </w:p>
          <w:p w14:paraId="0DC68E46" w14:textId="69C86CBD" w:rsidR="004F0CDE" w:rsidRPr="00480BF5" w:rsidRDefault="00380945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[for 13-15 year old participants]</w:t>
            </w:r>
          </w:p>
        </w:tc>
        <w:tc>
          <w:tcPr>
            <w:tcW w:w="6030" w:type="dxa"/>
          </w:tcPr>
          <w:p w14:paraId="7CB6C59C" w14:textId="372B5506" w:rsidR="00380945" w:rsidRPr="00480BF5" w:rsidRDefault="00380945" w:rsidP="00E3066D">
            <w:pPr>
              <w:ind w:right="480"/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Downey G, </w:t>
            </w:r>
            <w:proofErr w:type="spellStart"/>
            <w:r w:rsidRPr="00480BF5">
              <w:rPr>
                <w:color w:val="000000" w:themeColor="text1"/>
              </w:rPr>
              <w:t>Lebolt</w:t>
            </w:r>
            <w:proofErr w:type="spellEnd"/>
            <w:r w:rsidRPr="00480BF5">
              <w:rPr>
                <w:color w:val="000000" w:themeColor="text1"/>
              </w:rPr>
              <w:t xml:space="preserve"> A, Rincón C, Freitas AL. Children’s Rejection Sensitivity Questionnaire (CRSQ). Measurement Instrument Database for the Social Science; 2013. Available from: </w:t>
            </w:r>
            <w:hyperlink r:id="rId9" w:history="1">
              <w:r w:rsidRPr="00480BF5">
                <w:rPr>
                  <w:rStyle w:val="Hyperlink"/>
                  <w:rFonts w:eastAsiaTheme="majorEastAsia"/>
                  <w:color w:val="000000" w:themeColor="text1"/>
                  <w:u w:val="none"/>
                </w:rPr>
                <w:t>http://www.midss.ie/</w:t>
              </w:r>
            </w:hyperlink>
          </w:p>
          <w:p w14:paraId="154CDBE3" w14:textId="77777777" w:rsidR="004F0CDE" w:rsidRPr="00480BF5" w:rsidRDefault="004F0CDE" w:rsidP="00E3066D">
            <w:pPr>
              <w:tabs>
                <w:tab w:val="left" w:pos="1195"/>
              </w:tabs>
              <w:rPr>
                <w:color w:val="000000" w:themeColor="text1"/>
              </w:rPr>
            </w:pPr>
          </w:p>
        </w:tc>
      </w:tr>
      <w:tr w:rsidR="00480BF5" w:rsidRPr="00480BF5" w14:paraId="38F5996C" w14:textId="77777777" w:rsidTr="000F1F95">
        <w:tc>
          <w:tcPr>
            <w:tcW w:w="3325" w:type="dxa"/>
          </w:tcPr>
          <w:p w14:paraId="0BB4618E" w14:textId="77777777" w:rsidR="00380945" w:rsidRPr="00480BF5" w:rsidRDefault="00380945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Adult Rejection Sensitivity Questionnaire (RS) </w:t>
            </w:r>
          </w:p>
          <w:p w14:paraId="3E92DC37" w14:textId="77777777" w:rsidR="00380945" w:rsidRPr="00480BF5" w:rsidRDefault="00380945" w:rsidP="00E3066D">
            <w:pPr>
              <w:rPr>
                <w:color w:val="000000" w:themeColor="text1"/>
              </w:rPr>
            </w:pPr>
          </w:p>
          <w:p w14:paraId="4A11D26A" w14:textId="220F433A" w:rsidR="004F0CDE" w:rsidRPr="00480BF5" w:rsidRDefault="00380945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[for 16-24 year old participants]</w:t>
            </w:r>
          </w:p>
        </w:tc>
        <w:tc>
          <w:tcPr>
            <w:tcW w:w="6030" w:type="dxa"/>
          </w:tcPr>
          <w:p w14:paraId="7CAE2BA0" w14:textId="35443AD5" w:rsidR="00380945" w:rsidRPr="00480BF5" w:rsidRDefault="00380945" w:rsidP="00E3066D">
            <w:pPr>
              <w:ind w:right="480"/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Berenson KR, </w:t>
            </w:r>
            <w:proofErr w:type="spellStart"/>
            <w:r w:rsidRPr="00480BF5">
              <w:rPr>
                <w:color w:val="000000" w:themeColor="text1"/>
              </w:rPr>
              <w:t>Gyurak</w:t>
            </w:r>
            <w:proofErr w:type="spellEnd"/>
            <w:r w:rsidRPr="00480BF5">
              <w:rPr>
                <w:color w:val="000000" w:themeColor="text1"/>
              </w:rPr>
              <w:t xml:space="preserve"> A, </w:t>
            </w:r>
            <w:proofErr w:type="spellStart"/>
            <w:r w:rsidRPr="00480BF5">
              <w:rPr>
                <w:color w:val="000000" w:themeColor="text1"/>
              </w:rPr>
              <w:t>Ayduk</w:t>
            </w:r>
            <w:proofErr w:type="spellEnd"/>
            <w:r w:rsidRPr="00480BF5">
              <w:rPr>
                <w:color w:val="000000" w:themeColor="text1"/>
              </w:rPr>
              <w:t xml:space="preserve"> Ö, Downey G, Garner MJ, Mogg K, et al. Rejection sensitivity and disruption of attention by social threat cues. Journal of Research in Personality. 2009 Dec 1;43(6):1064–72. doi:10.1016/j.jrp.2009.07.007.</w:t>
            </w:r>
          </w:p>
          <w:p w14:paraId="28C216E8" w14:textId="77777777" w:rsidR="004F0CDE" w:rsidRPr="00480BF5" w:rsidRDefault="004F0CDE" w:rsidP="00E3066D">
            <w:pPr>
              <w:tabs>
                <w:tab w:val="left" w:pos="1195"/>
              </w:tabs>
              <w:rPr>
                <w:color w:val="000000" w:themeColor="text1"/>
              </w:rPr>
            </w:pPr>
          </w:p>
        </w:tc>
      </w:tr>
      <w:tr w:rsidR="00480BF5" w:rsidRPr="00480BF5" w14:paraId="7FC338E7" w14:textId="77777777" w:rsidTr="000F1F95">
        <w:tc>
          <w:tcPr>
            <w:tcW w:w="3325" w:type="dxa"/>
          </w:tcPr>
          <w:p w14:paraId="410BA797" w14:textId="1797C2D9" w:rsidR="004F0CDE" w:rsidRPr="00480BF5" w:rsidRDefault="00380945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Rosenberg Self-Esteem Scale (RSES)</w:t>
            </w:r>
          </w:p>
        </w:tc>
        <w:tc>
          <w:tcPr>
            <w:tcW w:w="6030" w:type="dxa"/>
          </w:tcPr>
          <w:p w14:paraId="468D18EE" w14:textId="16815C42" w:rsidR="00380945" w:rsidRPr="00480BF5" w:rsidRDefault="00380945" w:rsidP="00E3066D">
            <w:pPr>
              <w:ind w:right="480"/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Rosenberg M. Rosenberg Self-Esteem Scale. In: Society and the adolescent self-image. Princeton, NJ: Princeton University Press; 1965.</w:t>
            </w:r>
          </w:p>
          <w:p w14:paraId="77292026" w14:textId="77777777" w:rsidR="004F0CDE" w:rsidRPr="00480BF5" w:rsidRDefault="004F0CDE" w:rsidP="00E3066D">
            <w:pPr>
              <w:tabs>
                <w:tab w:val="left" w:pos="1195"/>
              </w:tabs>
              <w:rPr>
                <w:color w:val="000000" w:themeColor="text1"/>
              </w:rPr>
            </w:pPr>
          </w:p>
        </w:tc>
      </w:tr>
      <w:tr w:rsidR="00480BF5" w:rsidRPr="00480BF5" w14:paraId="4BDB51A8" w14:textId="77777777" w:rsidTr="000F1F95">
        <w:tc>
          <w:tcPr>
            <w:tcW w:w="3325" w:type="dxa"/>
          </w:tcPr>
          <w:p w14:paraId="7F6AF3B8" w14:textId="40297816" w:rsidR="004F0CDE" w:rsidRPr="00480BF5" w:rsidRDefault="00D9390F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Multidimensional Scale of Perceived Social Support (MSPSS)</w:t>
            </w:r>
          </w:p>
        </w:tc>
        <w:tc>
          <w:tcPr>
            <w:tcW w:w="6030" w:type="dxa"/>
          </w:tcPr>
          <w:p w14:paraId="73B69180" w14:textId="545F774B" w:rsidR="00D9390F" w:rsidRPr="00480BF5" w:rsidRDefault="00D9390F" w:rsidP="00E3066D">
            <w:pPr>
              <w:ind w:right="480"/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Zimet GD, Dahlem NW, Zimet SG, Farley GK. The Multidimensional Scale of Perceived Social Support. J Pers Assess. 1988;52(1):30–41. doi:10.1207/s15327752jpa5201_2.</w:t>
            </w:r>
          </w:p>
          <w:p w14:paraId="4514D926" w14:textId="77777777" w:rsidR="004F0CDE" w:rsidRPr="00480BF5" w:rsidRDefault="004F0CDE" w:rsidP="00E3066D">
            <w:pPr>
              <w:tabs>
                <w:tab w:val="left" w:pos="1195"/>
              </w:tabs>
              <w:rPr>
                <w:color w:val="000000" w:themeColor="text1"/>
              </w:rPr>
            </w:pPr>
          </w:p>
        </w:tc>
      </w:tr>
      <w:tr w:rsidR="00480BF5" w:rsidRPr="00480BF5" w14:paraId="37AF5479" w14:textId="77777777" w:rsidTr="000F1F95">
        <w:tc>
          <w:tcPr>
            <w:tcW w:w="3325" w:type="dxa"/>
          </w:tcPr>
          <w:p w14:paraId="05575E46" w14:textId="23B7FD2F" w:rsidR="004F0CDE" w:rsidRPr="00480BF5" w:rsidRDefault="00D9390F" w:rsidP="00E3066D">
            <w:pPr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>Difficulties in Emotion Regulation (DERS-18)</w:t>
            </w:r>
          </w:p>
        </w:tc>
        <w:tc>
          <w:tcPr>
            <w:tcW w:w="6030" w:type="dxa"/>
          </w:tcPr>
          <w:p w14:paraId="32907028" w14:textId="03A1CA17" w:rsidR="00D9390F" w:rsidRPr="00480BF5" w:rsidRDefault="00D9390F" w:rsidP="00E3066D">
            <w:pPr>
              <w:ind w:right="480"/>
              <w:rPr>
                <w:color w:val="000000" w:themeColor="text1"/>
              </w:rPr>
            </w:pPr>
            <w:r w:rsidRPr="00480BF5">
              <w:rPr>
                <w:color w:val="000000" w:themeColor="text1"/>
              </w:rPr>
              <w:t xml:space="preserve">Victor SE, Klonsky ED. Validation of a brief version of the Difficulties in Emotion Regulation Scale (DERS-18) in five samples. J </w:t>
            </w:r>
            <w:proofErr w:type="spellStart"/>
            <w:r w:rsidRPr="00480BF5">
              <w:rPr>
                <w:color w:val="000000" w:themeColor="text1"/>
              </w:rPr>
              <w:t>Psychopathol</w:t>
            </w:r>
            <w:proofErr w:type="spellEnd"/>
            <w:r w:rsidRPr="00480BF5">
              <w:rPr>
                <w:color w:val="000000" w:themeColor="text1"/>
              </w:rPr>
              <w:t xml:space="preserve"> </w:t>
            </w:r>
            <w:proofErr w:type="spellStart"/>
            <w:r w:rsidRPr="00480BF5">
              <w:rPr>
                <w:color w:val="000000" w:themeColor="text1"/>
              </w:rPr>
              <w:t>Behav</w:t>
            </w:r>
            <w:proofErr w:type="spellEnd"/>
            <w:r w:rsidRPr="00480BF5">
              <w:rPr>
                <w:color w:val="000000" w:themeColor="text1"/>
              </w:rPr>
              <w:t xml:space="preserve"> Assess. 2016 Dec 1;38(4):582–9. doi:10.1007/s10862-016-9547-9.</w:t>
            </w:r>
          </w:p>
          <w:p w14:paraId="03C8569C" w14:textId="77777777" w:rsidR="004F0CDE" w:rsidRPr="00480BF5" w:rsidRDefault="004F0CDE" w:rsidP="00E3066D">
            <w:pPr>
              <w:tabs>
                <w:tab w:val="left" w:pos="1195"/>
              </w:tabs>
              <w:rPr>
                <w:color w:val="000000" w:themeColor="text1"/>
              </w:rPr>
            </w:pPr>
          </w:p>
        </w:tc>
      </w:tr>
    </w:tbl>
    <w:p w14:paraId="1FA39E09" w14:textId="77777777" w:rsidR="00F3473C" w:rsidRPr="00480BF5" w:rsidRDefault="00F3473C" w:rsidP="00E3066D">
      <w:pPr>
        <w:rPr>
          <w:color w:val="000000" w:themeColor="text1"/>
        </w:rPr>
      </w:pPr>
    </w:p>
    <w:sectPr w:rsidR="00F3473C" w:rsidRPr="00480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73C"/>
    <w:rsid w:val="00055C14"/>
    <w:rsid w:val="00066BD2"/>
    <w:rsid w:val="000F1F95"/>
    <w:rsid w:val="0019472A"/>
    <w:rsid w:val="001F3DAE"/>
    <w:rsid w:val="002022E2"/>
    <w:rsid w:val="002C000C"/>
    <w:rsid w:val="0034377F"/>
    <w:rsid w:val="00361E49"/>
    <w:rsid w:val="00380945"/>
    <w:rsid w:val="00480BF5"/>
    <w:rsid w:val="004C0B25"/>
    <w:rsid w:val="004F0CDE"/>
    <w:rsid w:val="00525491"/>
    <w:rsid w:val="0055695B"/>
    <w:rsid w:val="00596C5C"/>
    <w:rsid w:val="005D61D0"/>
    <w:rsid w:val="00625CC5"/>
    <w:rsid w:val="006C472E"/>
    <w:rsid w:val="006D21BC"/>
    <w:rsid w:val="00712E51"/>
    <w:rsid w:val="0072395C"/>
    <w:rsid w:val="007661A8"/>
    <w:rsid w:val="007D79D9"/>
    <w:rsid w:val="00827018"/>
    <w:rsid w:val="00885C68"/>
    <w:rsid w:val="00A153E4"/>
    <w:rsid w:val="00A37BFA"/>
    <w:rsid w:val="00B55285"/>
    <w:rsid w:val="00BD76AF"/>
    <w:rsid w:val="00CB6382"/>
    <w:rsid w:val="00D4376A"/>
    <w:rsid w:val="00D4711B"/>
    <w:rsid w:val="00D54C0B"/>
    <w:rsid w:val="00D9390F"/>
    <w:rsid w:val="00DF4A17"/>
    <w:rsid w:val="00E0203C"/>
    <w:rsid w:val="00E3066D"/>
    <w:rsid w:val="00E5445D"/>
    <w:rsid w:val="00F3473C"/>
    <w:rsid w:val="00F3634C"/>
    <w:rsid w:val="00FD62BD"/>
    <w:rsid w:val="00FF1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B158B"/>
  <w15:chartTrackingRefBased/>
  <w15:docId w15:val="{7FF706DB-4693-7740-83FB-BC3426AB6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00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7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7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7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7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7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7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7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7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7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7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7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7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7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7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7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7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7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4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7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4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73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47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73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47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7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7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4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3473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47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26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285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1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7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9247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8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1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36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3567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2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0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8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7095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6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4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8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9694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4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97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38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6649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7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66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47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7882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8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1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52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2829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4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34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8092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9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11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1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3501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1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59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27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2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4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9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841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5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1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74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5534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8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98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4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3171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8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0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1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8333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0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83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0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9370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5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7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96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3694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6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9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86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8972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4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9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2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8771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2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4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73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592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6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5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77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1128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5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3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4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5647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3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73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8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0627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lrl.mn.gov/docs/2020/Other/200025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lrl.mn.gov/docs/2020/Other/200025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nceph.anu.edu.au/research/tools-resources/suicidal-ideation-attributes-scale-sidas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lrl.mn.gov/docs/2020/Other/200025.pdf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lrl.mn.gov/docs/2020/Other/200025.pdf" TargetMode="External"/><Relationship Id="rId9" Type="http://schemas.openxmlformats.org/officeDocument/2006/relationships/hyperlink" Target="http://www.midss.i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4</Words>
  <Characters>590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Elisa</dc:creator>
  <cp:keywords/>
  <dc:description/>
  <cp:lastModifiedBy>Clark, Kirsty</cp:lastModifiedBy>
  <cp:revision>3</cp:revision>
  <dcterms:created xsi:type="dcterms:W3CDTF">2025-05-07T17:10:00Z</dcterms:created>
  <dcterms:modified xsi:type="dcterms:W3CDTF">2025-05-07T17:11:00Z</dcterms:modified>
</cp:coreProperties>
</file>